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640" w:rsidRPr="00B41640" w:rsidRDefault="00B41640" w:rsidP="00B41640">
      <w:pPr>
        <w:rPr>
          <w:rFonts w:ascii="Times New Roman" w:hAnsi="Times New Roman" w:cs="Times New Roman"/>
        </w:rPr>
      </w:pPr>
      <w:bookmarkStart w:id="0" w:name="_GoBack"/>
      <w:bookmarkEnd w:id="0"/>
      <w:r w:rsidRPr="00B41640">
        <w:rPr>
          <w:rFonts w:ascii="Times New Roman" w:hAnsi="Times New Roman" w:cs="Times New Roman"/>
        </w:rPr>
        <w:t xml:space="preserve">Appendix 1 </w:t>
      </w:r>
    </w:p>
    <w:p w:rsidR="00B41640" w:rsidRPr="00B41640" w:rsidRDefault="00B41640" w:rsidP="00B41640">
      <w:pPr>
        <w:rPr>
          <w:rFonts w:ascii="Times New Roman" w:hAnsi="Times New Roman" w:cs="Times New Roman"/>
        </w:rPr>
      </w:pPr>
      <w:r w:rsidRPr="00B41640">
        <w:rPr>
          <w:rFonts w:ascii="Times New Roman" w:hAnsi="Times New Roman" w:cs="Times New Roman"/>
        </w:rPr>
        <w:t>Biomarkers of vertebral osteomyelitis identified from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702"/>
        <w:gridCol w:w="1843"/>
        <w:gridCol w:w="5670"/>
        <w:gridCol w:w="3969"/>
      </w:tblGrid>
      <w:tr w:rsidR="00B41640" w:rsidRPr="00B41640" w:rsidTr="001439A0">
        <w:trPr>
          <w:trHeight w:val="34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  <w:b/>
                <w:bCs/>
              </w:rPr>
            </w:pPr>
            <w:r w:rsidRPr="00B4164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  <w:b/>
                <w:bCs/>
              </w:rPr>
            </w:pPr>
            <w:r w:rsidRPr="00B41640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  <w:b/>
                <w:bCs/>
              </w:rPr>
            </w:pPr>
            <w:r w:rsidRPr="00B41640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  <w:b/>
                <w:bCs/>
              </w:rPr>
            </w:pPr>
            <w:r w:rsidRPr="00B41640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  <w:b/>
                <w:bCs/>
              </w:rPr>
            </w:pPr>
            <w:r w:rsidRPr="00B41640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B41640" w:rsidRPr="00B41640" w:rsidTr="001439A0">
        <w:trPr>
          <w:trHeight w:val="34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NY, US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Gedbjerg N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Anti-Glucosaminidase IgG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DOI: 10.2106/JBJS.L.01654</w:t>
            </w:r>
          </w:p>
        </w:tc>
      </w:tr>
      <w:tr w:rsidR="00B41640" w:rsidRPr="00B41640" w:rsidTr="001439A0">
        <w:trPr>
          <w:trHeight w:val="34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NY, US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Nishitani K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C81B34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iron-regulated</w:t>
            </w:r>
            <w:r w:rsidR="00C81B34">
              <w:rPr>
                <w:rFonts w:ascii="Times New Roman" w:hAnsi="Times New Roman" w:cs="Times New Roman"/>
              </w:rPr>
              <w:t xml:space="preserve"> surface determinant protein B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2A50DB" w:rsidP="00B4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41640" w:rsidRPr="00B41640">
              <w:rPr>
                <w:rFonts w:ascii="Times New Roman" w:hAnsi="Times New Roman" w:cs="Times New Roman"/>
              </w:rPr>
              <w:t>oi: 10.1007/s11999-015-4354-2.</w:t>
            </w:r>
          </w:p>
        </w:tc>
      </w:tr>
      <w:tr w:rsidR="00B41640" w:rsidRPr="00B41640" w:rsidTr="001439A0">
        <w:trPr>
          <w:trHeight w:val="34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Tianjin, China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Chunmiao Cui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procalcitonin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doi: 10.12659/MSM.904276</w:t>
            </w:r>
          </w:p>
        </w:tc>
      </w:tr>
      <w:tr w:rsidR="00B41640" w:rsidRPr="00B41640" w:rsidTr="001439A0">
        <w:trPr>
          <w:trHeight w:val="34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Puducherry, India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Karthikeyan Maharajan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procalcitonin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doi: 10.1186/1749-799X-8-19</w:t>
            </w:r>
          </w:p>
        </w:tc>
      </w:tr>
      <w:tr w:rsidR="00B41640" w:rsidRPr="00B41640" w:rsidTr="001439A0">
        <w:trPr>
          <w:trHeight w:val="72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 xml:space="preserve"> Dresden, Germany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Sigrun Ruth Hofmann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CCL11/Eotaxin</w:t>
            </w:r>
          </w:p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doi: 10.3389/fped.2017.00256</w:t>
            </w:r>
          </w:p>
        </w:tc>
      </w:tr>
      <w:tr w:rsidR="00B41640" w:rsidRPr="00B41640" w:rsidTr="001439A0">
        <w:trPr>
          <w:trHeight w:val="340"/>
        </w:trPr>
        <w:tc>
          <w:tcPr>
            <w:tcW w:w="70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702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Hebei, China</w:t>
            </w:r>
          </w:p>
        </w:tc>
        <w:tc>
          <w:tcPr>
            <w:tcW w:w="1843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Qingzhu Kong</w:t>
            </w:r>
          </w:p>
        </w:tc>
        <w:tc>
          <w:tcPr>
            <w:tcW w:w="5670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matrix metalloproteinase-1</w:t>
            </w:r>
          </w:p>
        </w:tc>
        <w:tc>
          <w:tcPr>
            <w:tcW w:w="3969" w:type="dxa"/>
            <w:noWrap/>
            <w:hideMark/>
          </w:tcPr>
          <w:p w:rsidR="00B41640" w:rsidRPr="00B41640" w:rsidRDefault="00B41640" w:rsidP="00B41640">
            <w:pPr>
              <w:rPr>
                <w:rFonts w:ascii="Times New Roman" w:hAnsi="Times New Roman" w:cs="Times New Roman"/>
              </w:rPr>
            </w:pPr>
            <w:r w:rsidRPr="00B41640">
              <w:rPr>
                <w:rFonts w:ascii="Times New Roman" w:hAnsi="Times New Roman" w:cs="Times New Roman"/>
              </w:rPr>
              <w:t>doi: 10.1097/MD.0000000000004969</w:t>
            </w:r>
          </w:p>
        </w:tc>
      </w:tr>
    </w:tbl>
    <w:p w:rsidR="001439A0" w:rsidRDefault="001439A0" w:rsidP="00254380">
      <w:pPr>
        <w:rPr>
          <w:rFonts w:ascii="Times New Roman" w:hAnsi="Times New Roman" w:cs="Times New Roman"/>
        </w:rPr>
      </w:pPr>
    </w:p>
    <w:sectPr w:rsidR="001439A0" w:rsidSect="0025438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208" w:rsidRDefault="00803208" w:rsidP="00B4197D">
      <w:r>
        <w:separator/>
      </w:r>
    </w:p>
  </w:endnote>
  <w:endnote w:type="continuationSeparator" w:id="0">
    <w:p w:rsidR="00803208" w:rsidRDefault="00803208" w:rsidP="00B4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208" w:rsidRDefault="00803208" w:rsidP="00B4197D">
      <w:r>
        <w:separator/>
      </w:r>
    </w:p>
  </w:footnote>
  <w:footnote w:type="continuationSeparator" w:id="0">
    <w:p w:rsidR="00803208" w:rsidRDefault="00803208" w:rsidP="00B4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0fzsft15zdt7e9awfx02tzz2p20ete9p2s&quot;&gt;Bone infection&lt;record-ids&gt;&lt;item&gt;46&lt;/item&gt;&lt;/record-ids&gt;&lt;/item&gt;&lt;/Libraries&gt;"/>
  </w:docVars>
  <w:rsids>
    <w:rsidRoot w:val="00394530"/>
    <w:rsid w:val="000365BB"/>
    <w:rsid w:val="001439A0"/>
    <w:rsid w:val="001C062C"/>
    <w:rsid w:val="002403F3"/>
    <w:rsid w:val="00254380"/>
    <w:rsid w:val="00274810"/>
    <w:rsid w:val="002A50DB"/>
    <w:rsid w:val="00370EBE"/>
    <w:rsid w:val="00394530"/>
    <w:rsid w:val="00553A21"/>
    <w:rsid w:val="0059468B"/>
    <w:rsid w:val="005C3159"/>
    <w:rsid w:val="00635A99"/>
    <w:rsid w:val="006B654B"/>
    <w:rsid w:val="006C6113"/>
    <w:rsid w:val="007070ED"/>
    <w:rsid w:val="00803208"/>
    <w:rsid w:val="008A0D1D"/>
    <w:rsid w:val="0094264E"/>
    <w:rsid w:val="009636B9"/>
    <w:rsid w:val="00B23FE0"/>
    <w:rsid w:val="00B41640"/>
    <w:rsid w:val="00B4197D"/>
    <w:rsid w:val="00B84796"/>
    <w:rsid w:val="00BD4A6C"/>
    <w:rsid w:val="00C47D3F"/>
    <w:rsid w:val="00C81B34"/>
    <w:rsid w:val="00CE255C"/>
    <w:rsid w:val="00EA4333"/>
    <w:rsid w:val="00F06CF2"/>
    <w:rsid w:val="00FA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0D52B7-0463-4113-AA29-D35FE5864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53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6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1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197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1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197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B23FE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23F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B23FE0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23FE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05C13-F2B6-4AC0-9BAB-16AB42451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anghua</dc:creator>
  <cp:keywords/>
  <dc:description/>
  <cp:lastModifiedBy>Aman Kumar</cp:lastModifiedBy>
  <cp:revision>2</cp:revision>
  <cp:lastPrinted>2019-07-18T07:16:00Z</cp:lastPrinted>
  <dcterms:created xsi:type="dcterms:W3CDTF">2020-10-21T19:26:00Z</dcterms:created>
  <dcterms:modified xsi:type="dcterms:W3CDTF">2020-10-21T19:26:00Z</dcterms:modified>
</cp:coreProperties>
</file>